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E50" w:rsidRPr="008326C0" w:rsidRDefault="00A70E50" w:rsidP="00A70E50">
      <w:pPr>
        <w:pStyle w:val="AFTitleRunningHead"/>
      </w:pPr>
      <w:r w:rsidRPr="008326C0">
        <w:t>SUPPLEMENTAL INFORMATION</w:t>
      </w:r>
      <w:r>
        <w:t xml:space="preserve">: </w:t>
      </w:r>
    </w:p>
    <w:p w:rsidR="00DB2A62" w:rsidRPr="00A70E50" w:rsidRDefault="00A70E50" w:rsidP="00A70E50">
      <w:pPr>
        <w:rPr>
          <w:rFonts w:eastAsia="MS PGothic"/>
          <w:b/>
        </w:rPr>
      </w:pPr>
      <w:r>
        <w:rPr>
          <w:rFonts w:eastAsia="MS PGothic"/>
          <w:b/>
        </w:rPr>
        <w:t>“</w:t>
      </w:r>
      <w:r w:rsidR="00B92CDB" w:rsidRPr="00002516">
        <w:rPr>
          <w:rFonts w:ascii="Arial" w:hAnsi="Arial" w:cs="Arial"/>
        </w:rPr>
        <w:t>High resistivity Metal-oxide</w:t>
      </w:r>
      <w:bookmarkStart w:id="0" w:name="_GoBack"/>
      <w:bookmarkEnd w:id="0"/>
      <w:r w:rsidR="00B92CDB" w:rsidRPr="00002516">
        <w:rPr>
          <w:rFonts w:ascii="Arial" w:hAnsi="Arial" w:cs="Arial"/>
        </w:rPr>
        <w:t xml:space="preserve"> Films through an Interlayer of Graphene Grown Directly on Copper Electrodes</w:t>
      </w:r>
      <w:r>
        <w:rPr>
          <w:rFonts w:eastAsia="MS PGothic"/>
          <w:b/>
        </w:rPr>
        <w:t>”</w:t>
      </w:r>
    </w:p>
    <w:p w:rsidR="005847F3" w:rsidRPr="00B86C8C" w:rsidRDefault="00A70E50" w:rsidP="00A70E50">
      <w:pPr>
        <w:rPr>
          <w:lang w:val="de-CH"/>
        </w:rPr>
      </w:pPr>
      <w:proofErr w:type="spellStart"/>
      <w:r w:rsidRPr="00B86C8C">
        <w:rPr>
          <w:lang w:val="de-CH"/>
        </w:rPr>
        <w:t>By</w:t>
      </w:r>
      <w:proofErr w:type="spellEnd"/>
      <w:r w:rsidRPr="00B86C8C">
        <w:rPr>
          <w:lang w:val="de-CH"/>
        </w:rPr>
        <w:t xml:space="preserve"> </w:t>
      </w:r>
      <w:r w:rsidR="001917F2" w:rsidRPr="00B86C8C">
        <w:rPr>
          <w:lang w:val="de-CH"/>
        </w:rPr>
        <w:t>Sieglinde M.-L. Pfaendler*</w:t>
      </w:r>
      <w:r w:rsidRPr="00B86C8C">
        <w:rPr>
          <w:lang w:val="de-CH"/>
        </w:rPr>
        <w:t xml:space="preserve"> </w:t>
      </w:r>
      <w:r w:rsidRPr="00B86C8C">
        <w:rPr>
          <w:i/>
          <w:lang w:val="de-CH"/>
        </w:rPr>
        <w:t>et al.</w:t>
      </w:r>
      <w:r w:rsidRPr="00B86C8C">
        <w:rPr>
          <w:lang w:val="de-CH"/>
        </w:rPr>
        <w:t xml:space="preserve"> </w:t>
      </w:r>
    </w:p>
    <w:p w:rsidR="001917F2" w:rsidRPr="008326C0" w:rsidRDefault="001917F2" w:rsidP="00A70E50">
      <w:r w:rsidRPr="008326C0">
        <w:t xml:space="preserve">Electrical Engineering Division, Department of </w:t>
      </w:r>
      <w:r w:rsidR="00A90FD8" w:rsidRPr="008326C0">
        <w:t>Engineering</w:t>
      </w:r>
      <w:r w:rsidRPr="008326C0">
        <w:t>,</w:t>
      </w:r>
      <w:r w:rsidR="00145445">
        <w:t xml:space="preserve"> University of Cambridge, 9 </w:t>
      </w:r>
      <w:r w:rsidR="00D21F8B">
        <w:t>J </w:t>
      </w:r>
      <w:proofErr w:type="spellStart"/>
      <w:r w:rsidR="00D21F8B">
        <w:t>J</w:t>
      </w:r>
      <w:proofErr w:type="spellEnd"/>
      <w:r w:rsidR="00D21F8B">
        <w:t> </w:t>
      </w:r>
      <w:r w:rsidRPr="008326C0">
        <w:t>Thomson Avenue, Cambridge, CB3 0FA, UK</w:t>
      </w:r>
    </w:p>
    <w:p w:rsidR="001917F2" w:rsidRPr="008326C0" w:rsidRDefault="001917F2" w:rsidP="00A70E50">
      <w:r w:rsidRPr="008326C0">
        <w:t>*sieglinde.pfaendler@cantab.net</w:t>
      </w:r>
    </w:p>
    <w:p w:rsidR="00A90FD8" w:rsidRPr="008326C0" w:rsidRDefault="002503DC" w:rsidP="00F64195">
      <w:pPr>
        <w:pStyle w:val="TESupportingInformation"/>
        <w:rPr>
          <w:rFonts w:ascii="Arial" w:hAnsi="Arial" w:cs="Arial"/>
          <w:sz w:val="20"/>
        </w:rPr>
      </w:pPr>
      <w:r>
        <w:t>Below</w:t>
      </w:r>
      <w:r w:rsidR="00A70E50">
        <w:t xml:space="preserve"> is a</w:t>
      </w:r>
      <w:r w:rsidR="00F64195">
        <w:t>n enlarged figure of device configuration</w:t>
      </w:r>
      <w:r w:rsidR="00BD1CF3">
        <w:t xml:space="preserve"> (inset of Figure3b</w:t>
      </w:r>
      <w:r>
        <w:t xml:space="preserve"> of the article named above)</w:t>
      </w:r>
      <w:r w:rsidR="00F64195">
        <w:t>.</w:t>
      </w:r>
    </w:p>
    <w:p w:rsidR="0003631F" w:rsidRPr="008326C0" w:rsidRDefault="00E236A0" w:rsidP="004A0DE0">
      <w:pPr>
        <w:pStyle w:val="TESupportingInformation"/>
      </w:pPr>
      <w:r>
        <w:rPr>
          <w:noProof/>
          <w:lang w:val="en-GB" w:eastAsia="en-GB"/>
        </w:rPr>
        <w:drawing>
          <wp:inline distT="0" distB="0" distL="0" distR="0">
            <wp:extent cx="5943600" cy="3514725"/>
            <wp:effectExtent l="1905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6CA6" w:rsidRPr="008326C0" w:rsidRDefault="00EE2C36" w:rsidP="00A70E50">
      <w:pPr>
        <w:pStyle w:val="TESupportingInformation"/>
      </w:pPr>
      <w:r>
        <w:t>Figure </w:t>
      </w:r>
      <w:r w:rsidR="0003631F" w:rsidRPr="008326C0">
        <w:t xml:space="preserve">S1 </w:t>
      </w:r>
      <w:r w:rsidR="00BD1CF3">
        <w:t xml:space="preserve">Top-view </w:t>
      </w:r>
      <w:r w:rsidR="0003631F" w:rsidRPr="008326C0">
        <w:t xml:space="preserve">Layout of devices on a wafer. The batches outlined and </w:t>
      </w:r>
      <w:r w:rsidR="00557174" w:rsidRPr="008326C0">
        <w:t>colored</w:t>
      </w:r>
      <w:r w:rsidR="0003631F" w:rsidRPr="008326C0">
        <w:t xml:space="preserve"> are the ones presented in this letter. The locations are </w:t>
      </w:r>
      <w:r w:rsidR="00557174" w:rsidRPr="008326C0">
        <w:t>color</w:t>
      </w:r>
      <w:r w:rsidR="0003631F" w:rsidRPr="008326C0">
        <w:t xml:space="preserve"> coded using the </w:t>
      </w:r>
      <w:r w:rsidR="00557174" w:rsidRPr="008326C0">
        <w:t>color</w:t>
      </w:r>
      <w:r w:rsidR="0003631F" w:rsidRPr="008326C0">
        <w:t xml:space="preserve"> schem</w:t>
      </w:r>
      <w:r>
        <w:t>e from Figure </w:t>
      </w:r>
      <w:r w:rsidR="0003631F" w:rsidRPr="008326C0">
        <w:t>3 (</w:t>
      </w:r>
      <w:r w:rsidR="00F20D22">
        <w:t>Red, Orange, Dark-</w:t>
      </w:r>
      <w:r w:rsidR="0003631F" w:rsidRPr="008326C0">
        <w:t xml:space="preserve">green, Green, Blue, Purple and Black representing Batch 1 to 7 respectively. </w:t>
      </w:r>
      <w:r w:rsidR="0003631F" w:rsidRPr="008326C0">
        <w:lastRenderedPageBreak/>
        <w:t>Each batch outlined by</w:t>
      </w:r>
      <w:r w:rsidR="00557174">
        <w:t xml:space="preserve"> the colored rectangle</w:t>
      </w:r>
      <w:r w:rsidR="0003631F" w:rsidRPr="008326C0">
        <w:t xml:space="preserve"> contains 5 devices each of a different length (80,</w:t>
      </w:r>
      <w:r w:rsidR="004C32BB" w:rsidRPr="008326C0">
        <w:t xml:space="preserve"> </w:t>
      </w:r>
      <w:r w:rsidR="0003631F" w:rsidRPr="008326C0">
        <w:t>40,</w:t>
      </w:r>
      <w:r w:rsidR="004C32BB" w:rsidRPr="008326C0">
        <w:t xml:space="preserve"> </w:t>
      </w:r>
      <w:r w:rsidR="0003631F" w:rsidRPr="008326C0">
        <w:t>20, 8 and 4</w:t>
      </w:r>
      <w:r w:rsidR="0003631F" w:rsidRPr="008326C0">
        <w:sym w:font="Symbol" w:char="F06D"/>
      </w:r>
      <w:r w:rsidR="0003631F" w:rsidRPr="008326C0">
        <w:t>m). The bubble contains the 3D schematic of a dev</w:t>
      </w:r>
      <w:r w:rsidR="00FA7910">
        <w:t>ice.</w:t>
      </w:r>
      <w:r w:rsidR="00A70E50">
        <w:t xml:space="preserve"> </w:t>
      </w:r>
    </w:p>
    <w:sectPr w:rsidR="00BC6CA6" w:rsidRPr="008326C0" w:rsidSect="00B35941"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1F1A" w:rsidRDefault="00621F1A" w:rsidP="00762494">
      <w:pPr>
        <w:spacing w:after="0"/>
      </w:pPr>
      <w:r>
        <w:separator/>
      </w:r>
    </w:p>
  </w:endnote>
  <w:endnote w:type="continuationSeparator" w:id="0">
    <w:p w:rsidR="00621F1A" w:rsidRDefault="00621F1A" w:rsidP="007624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2494" w:rsidRDefault="00F6372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92CDB">
      <w:rPr>
        <w:noProof/>
      </w:rPr>
      <w:t>2</w:t>
    </w:r>
    <w:r>
      <w:rPr>
        <w:noProof/>
      </w:rPr>
      <w:fldChar w:fldCharType="end"/>
    </w:r>
  </w:p>
  <w:p w:rsidR="00762494" w:rsidRDefault="007624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1F1A" w:rsidRDefault="00621F1A" w:rsidP="00762494">
      <w:pPr>
        <w:spacing w:after="0"/>
      </w:pPr>
      <w:r>
        <w:separator/>
      </w:r>
    </w:p>
  </w:footnote>
  <w:footnote w:type="continuationSeparator" w:id="0">
    <w:p w:rsidR="00621F1A" w:rsidRDefault="00621F1A" w:rsidP="0076249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D19E3"/>
    <w:rsid w:val="00000367"/>
    <w:rsid w:val="0000255A"/>
    <w:rsid w:val="0000429C"/>
    <w:rsid w:val="00011A16"/>
    <w:rsid w:val="00015508"/>
    <w:rsid w:val="00017B29"/>
    <w:rsid w:val="00027F7C"/>
    <w:rsid w:val="00030C2D"/>
    <w:rsid w:val="00033E5C"/>
    <w:rsid w:val="0003631F"/>
    <w:rsid w:val="00042B82"/>
    <w:rsid w:val="0004719F"/>
    <w:rsid w:val="00051A83"/>
    <w:rsid w:val="00052146"/>
    <w:rsid w:val="00053C43"/>
    <w:rsid w:val="00057228"/>
    <w:rsid w:val="00064671"/>
    <w:rsid w:val="0007282C"/>
    <w:rsid w:val="00075DB9"/>
    <w:rsid w:val="00075E06"/>
    <w:rsid w:val="000767F9"/>
    <w:rsid w:val="00082E98"/>
    <w:rsid w:val="000831CD"/>
    <w:rsid w:val="000852AC"/>
    <w:rsid w:val="000855A1"/>
    <w:rsid w:val="00087A38"/>
    <w:rsid w:val="00091689"/>
    <w:rsid w:val="00092D57"/>
    <w:rsid w:val="00094F75"/>
    <w:rsid w:val="000A491E"/>
    <w:rsid w:val="000A685A"/>
    <w:rsid w:val="000C39C1"/>
    <w:rsid w:val="000C4632"/>
    <w:rsid w:val="000C6BC3"/>
    <w:rsid w:val="000C7C38"/>
    <w:rsid w:val="000D2B28"/>
    <w:rsid w:val="000D5FB0"/>
    <w:rsid w:val="000D6ABB"/>
    <w:rsid w:val="000E0666"/>
    <w:rsid w:val="000E178B"/>
    <w:rsid w:val="000F47EB"/>
    <w:rsid w:val="000F5A2B"/>
    <w:rsid w:val="000F6AF3"/>
    <w:rsid w:val="00100CB8"/>
    <w:rsid w:val="001011C8"/>
    <w:rsid w:val="00104137"/>
    <w:rsid w:val="00105593"/>
    <w:rsid w:val="00105979"/>
    <w:rsid w:val="00117E53"/>
    <w:rsid w:val="001259FE"/>
    <w:rsid w:val="001316A2"/>
    <w:rsid w:val="00132066"/>
    <w:rsid w:val="001368F8"/>
    <w:rsid w:val="0014413B"/>
    <w:rsid w:val="00145445"/>
    <w:rsid w:val="001464B4"/>
    <w:rsid w:val="00162751"/>
    <w:rsid w:val="00167610"/>
    <w:rsid w:val="00167D07"/>
    <w:rsid w:val="001751E3"/>
    <w:rsid w:val="001772F8"/>
    <w:rsid w:val="0017739C"/>
    <w:rsid w:val="00180E9F"/>
    <w:rsid w:val="0018662F"/>
    <w:rsid w:val="001914AB"/>
    <w:rsid w:val="001917F2"/>
    <w:rsid w:val="001A0D6F"/>
    <w:rsid w:val="001B1CAE"/>
    <w:rsid w:val="001B24C8"/>
    <w:rsid w:val="001B4970"/>
    <w:rsid w:val="001B6D73"/>
    <w:rsid w:val="001C0320"/>
    <w:rsid w:val="001C0E13"/>
    <w:rsid w:val="001C69EE"/>
    <w:rsid w:val="001D3EA2"/>
    <w:rsid w:val="001D4F5C"/>
    <w:rsid w:val="001F1F02"/>
    <w:rsid w:val="001F545C"/>
    <w:rsid w:val="002045A8"/>
    <w:rsid w:val="0020738D"/>
    <w:rsid w:val="00207484"/>
    <w:rsid w:val="00211F42"/>
    <w:rsid w:val="00212DF2"/>
    <w:rsid w:val="002137F3"/>
    <w:rsid w:val="00220AD5"/>
    <w:rsid w:val="0022610B"/>
    <w:rsid w:val="002264BF"/>
    <w:rsid w:val="0023596D"/>
    <w:rsid w:val="00236FD9"/>
    <w:rsid w:val="00237436"/>
    <w:rsid w:val="00242F77"/>
    <w:rsid w:val="002503DC"/>
    <w:rsid w:val="002528CA"/>
    <w:rsid w:val="00261A3F"/>
    <w:rsid w:val="00291D2B"/>
    <w:rsid w:val="002930AE"/>
    <w:rsid w:val="00295092"/>
    <w:rsid w:val="002B2FA7"/>
    <w:rsid w:val="002B4BE4"/>
    <w:rsid w:val="002B4CC0"/>
    <w:rsid w:val="002C0C59"/>
    <w:rsid w:val="002C0F23"/>
    <w:rsid w:val="002C16C9"/>
    <w:rsid w:val="002C278C"/>
    <w:rsid w:val="002C438A"/>
    <w:rsid w:val="002D0940"/>
    <w:rsid w:val="002D7BD8"/>
    <w:rsid w:val="002E1053"/>
    <w:rsid w:val="002E2AA5"/>
    <w:rsid w:val="002F755D"/>
    <w:rsid w:val="0030589B"/>
    <w:rsid w:val="00305F6B"/>
    <w:rsid w:val="00306E06"/>
    <w:rsid w:val="0031195E"/>
    <w:rsid w:val="00313362"/>
    <w:rsid w:val="00322618"/>
    <w:rsid w:val="00322BB2"/>
    <w:rsid w:val="00332187"/>
    <w:rsid w:val="00333FF9"/>
    <w:rsid w:val="00334700"/>
    <w:rsid w:val="00343DBB"/>
    <w:rsid w:val="00347F7E"/>
    <w:rsid w:val="003503D9"/>
    <w:rsid w:val="003533B2"/>
    <w:rsid w:val="0036071B"/>
    <w:rsid w:val="00362A9F"/>
    <w:rsid w:val="00375883"/>
    <w:rsid w:val="00380B55"/>
    <w:rsid w:val="00385678"/>
    <w:rsid w:val="00390DEA"/>
    <w:rsid w:val="00396073"/>
    <w:rsid w:val="00397C27"/>
    <w:rsid w:val="003A0A99"/>
    <w:rsid w:val="003B0E9F"/>
    <w:rsid w:val="003B31A8"/>
    <w:rsid w:val="003B32EF"/>
    <w:rsid w:val="003B762B"/>
    <w:rsid w:val="003C4D7E"/>
    <w:rsid w:val="003D266B"/>
    <w:rsid w:val="003D3A3F"/>
    <w:rsid w:val="003F10A4"/>
    <w:rsid w:val="003F3F3B"/>
    <w:rsid w:val="003F6CF7"/>
    <w:rsid w:val="004202F7"/>
    <w:rsid w:val="0042054F"/>
    <w:rsid w:val="00431478"/>
    <w:rsid w:val="00431D53"/>
    <w:rsid w:val="004336E9"/>
    <w:rsid w:val="00434CCE"/>
    <w:rsid w:val="00444841"/>
    <w:rsid w:val="00446938"/>
    <w:rsid w:val="004540BF"/>
    <w:rsid w:val="004579DA"/>
    <w:rsid w:val="00461C1C"/>
    <w:rsid w:val="004627B9"/>
    <w:rsid w:val="0046756D"/>
    <w:rsid w:val="0047223F"/>
    <w:rsid w:val="00474FF3"/>
    <w:rsid w:val="0047659B"/>
    <w:rsid w:val="00477144"/>
    <w:rsid w:val="0048044B"/>
    <w:rsid w:val="004956FB"/>
    <w:rsid w:val="004A0DE0"/>
    <w:rsid w:val="004A46D6"/>
    <w:rsid w:val="004A56A6"/>
    <w:rsid w:val="004B10DE"/>
    <w:rsid w:val="004B6C82"/>
    <w:rsid w:val="004C299D"/>
    <w:rsid w:val="004C32BB"/>
    <w:rsid w:val="004D1364"/>
    <w:rsid w:val="004D1AF9"/>
    <w:rsid w:val="004D4354"/>
    <w:rsid w:val="004D4831"/>
    <w:rsid w:val="004D5FF5"/>
    <w:rsid w:val="004D788C"/>
    <w:rsid w:val="004E5F3A"/>
    <w:rsid w:val="004E7CC8"/>
    <w:rsid w:val="004F0845"/>
    <w:rsid w:val="004F24F7"/>
    <w:rsid w:val="004F3AEA"/>
    <w:rsid w:val="005010BB"/>
    <w:rsid w:val="00506E69"/>
    <w:rsid w:val="00510123"/>
    <w:rsid w:val="0051731B"/>
    <w:rsid w:val="00524D61"/>
    <w:rsid w:val="00527193"/>
    <w:rsid w:val="00527B84"/>
    <w:rsid w:val="0053388F"/>
    <w:rsid w:val="005500E6"/>
    <w:rsid w:val="00550F8A"/>
    <w:rsid w:val="005567E5"/>
    <w:rsid w:val="00557174"/>
    <w:rsid w:val="005573D6"/>
    <w:rsid w:val="005652C0"/>
    <w:rsid w:val="0056571E"/>
    <w:rsid w:val="00566C1E"/>
    <w:rsid w:val="005679BF"/>
    <w:rsid w:val="005720A4"/>
    <w:rsid w:val="005812A0"/>
    <w:rsid w:val="00582A97"/>
    <w:rsid w:val="00583F87"/>
    <w:rsid w:val="005847F3"/>
    <w:rsid w:val="005872D2"/>
    <w:rsid w:val="005916BB"/>
    <w:rsid w:val="0059538A"/>
    <w:rsid w:val="0059602E"/>
    <w:rsid w:val="005A4E85"/>
    <w:rsid w:val="005A6493"/>
    <w:rsid w:val="005B4636"/>
    <w:rsid w:val="005B4B1B"/>
    <w:rsid w:val="005C033B"/>
    <w:rsid w:val="005C0580"/>
    <w:rsid w:val="005C249A"/>
    <w:rsid w:val="005C40DB"/>
    <w:rsid w:val="005D150D"/>
    <w:rsid w:val="005D199B"/>
    <w:rsid w:val="005D367E"/>
    <w:rsid w:val="005E73B0"/>
    <w:rsid w:val="005F18A3"/>
    <w:rsid w:val="006005F4"/>
    <w:rsid w:val="006009ED"/>
    <w:rsid w:val="006063DD"/>
    <w:rsid w:val="00612A26"/>
    <w:rsid w:val="00620C3B"/>
    <w:rsid w:val="00621F1A"/>
    <w:rsid w:val="00627FD7"/>
    <w:rsid w:val="006310FF"/>
    <w:rsid w:val="00633D06"/>
    <w:rsid w:val="00644A11"/>
    <w:rsid w:val="00653ECB"/>
    <w:rsid w:val="0065522C"/>
    <w:rsid w:val="006615BA"/>
    <w:rsid w:val="00664623"/>
    <w:rsid w:val="00667068"/>
    <w:rsid w:val="0067323A"/>
    <w:rsid w:val="00682A11"/>
    <w:rsid w:val="00685018"/>
    <w:rsid w:val="00694506"/>
    <w:rsid w:val="006A30EB"/>
    <w:rsid w:val="006A342F"/>
    <w:rsid w:val="006B02B4"/>
    <w:rsid w:val="006B1492"/>
    <w:rsid w:val="006B2DF0"/>
    <w:rsid w:val="006C5072"/>
    <w:rsid w:val="006C6116"/>
    <w:rsid w:val="006D7DBC"/>
    <w:rsid w:val="006E338E"/>
    <w:rsid w:val="007001C7"/>
    <w:rsid w:val="00712AE9"/>
    <w:rsid w:val="00717A33"/>
    <w:rsid w:val="00725A31"/>
    <w:rsid w:val="00725FCF"/>
    <w:rsid w:val="0072737E"/>
    <w:rsid w:val="007273FA"/>
    <w:rsid w:val="00741142"/>
    <w:rsid w:val="007464F5"/>
    <w:rsid w:val="00755DA7"/>
    <w:rsid w:val="00756939"/>
    <w:rsid w:val="00762494"/>
    <w:rsid w:val="00763A4E"/>
    <w:rsid w:val="007676B6"/>
    <w:rsid w:val="00771123"/>
    <w:rsid w:val="0077201E"/>
    <w:rsid w:val="0077350A"/>
    <w:rsid w:val="00780C4C"/>
    <w:rsid w:val="007816AD"/>
    <w:rsid w:val="007905A4"/>
    <w:rsid w:val="007909D2"/>
    <w:rsid w:val="00792212"/>
    <w:rsid w:val="00796E41"/>
    <w:rsid w:val="007A3808"/>
    <w:rsid w:val="007A4AB6"/>
    <w:rsid w:val="007A519F"/>
    <w:rsid w:val="007C496D"/>
    <w:rsid w:val="007C6A4F"/>
    <w:rsid w:val="007D108E"/>
    <w:rsid w:val="007D19E3"/>
    <w:rsid w:val="007D7357"/>
    <w:rsid w:val="007E3E50"/>
    <w:rsid w:val="007E6389"/>
    <w:rsid w:val="00805FDF"/>
    <w:rsid w:val="00811EE7"/>
    <w:rsid w:val="008137CC"/>
    <w:rsid w:val="0081673B"/>
    <w:rsid w:val="00817ED7"/>
    <w:rsid w:val="0082329B"/>
    <w:rsid w:val="00825F2C"/>
    <w:rsid w:val="00826C4F"/>
    <w:rsid w:val="00830B56"/>
    <w:rsid w:val="00831908"/>
    <w:rsid w:val="0083235A"/>
    <w:rsid w:val="008326C0"/>
    <w:rsid w:val="00851F8F"/>
    <w:rsid w:val="00860955"/>
    <w:rsid w:val="008629EE"/>
    <w:rsid w:val="00863D86"/>
    <w:rsid w:val="0086484F"/>
    <w:rsid w:val="00866AC8"/>
    <w:rsid w:val="00872C7D"/>
    <w:rsid w:val="008815BE"/>
    <w:rsid w:val="00890B5B"/>
    <w:rsid w:val="00892289"/>
    <w:rsid w:val="00896656"/>
    <w:rsid w:val="008979AF"/>
    <w:rsid w:val="008C0025"/>
    <w:rsid w:val="008C0976"/>
    <w:rsid w:val="008C1924"/>
    <w:rsid w:val="008D38EF"/>
    <w:rsid w:val="008D5E54"/>
    <w:rsid w:val="008E4065"/>
    <w:rsid w:val="008F0797"/>
    <w:rsid w:val="008F1A64"/>
    <w:rsid w:val="008F3457"/>
    <w:rsid w:val="0091767E"/>
    <w:rsid w:val="009206DB"/>
    <w:rsid w:val="00921D38"/>
    <w:rsid w:val="00922ABF"/>
    <w:rsid w:val="0093013E"/>
    <w:rsid w:val="009315E4"/>
    <w:rsid w:val="009327D0"/>
    <w:rsid w:val="00932999"/>
    <w:rsid w:val="009337AE"/>
    <w:rsid w:val="00934FE9"/>
    <w:rsid w:val="00935A7E"/>
    <w:rsid w:val="009370C4"/>
    <w:rsid w:val="00941595"/>
    <w:rsid w:val="0094326C"/>
    <w:rsid w:val="0094569B"/>
    <w:rsid w:val="00945C37"/>
    <w:rsid w:val="0094651C"/>
    <w:rsid w:val="009468F5"/>
    <w:rsid w:val="00954588"/>
    <w:rsid w:val="00954C95"/>
    <w:rsid w:val="0095612C"/>
    <w:rsid w:val="00970347"/>
    <w:rsid w:val="009730A3"/>
    <w:rsid w:val="0098061A"/>
    <w:rsid w:val="00982074"/>
    <w:rsid w:val="00983893"/>
    <w:rsid w:val="0099089B"/>
    <w:rsid w:val="00996BA0"/>
    <w:rsid w:val="009A4026"/>
    <w:rsid w:val="009A5B4F"/>
    <w:rsid w:val="009A7504"/>
    <w:rsid w:val="009A7A22"/>
    <w:rsid w:val="009B73CA"/>
    <w:rsid w:val="009C38D1"/>
    <w:rsid w:val="009C4479"/>
    <w:rsid w:val="009C6CFE"/>
    <w:rsid w:val="009C6FBE"/>
    <w:rsid w:val="009D02C4"/>
    <w:rsid w:val="009D2F98"/>
    <w:rsid w:val="009E33AC"/>
    <w:rsid w:val="009E727D"/>
    <w:rsid w:val="009F1C97"/>
    <w:rsid w:val="009F269B"/>
    <w:rsid w:val="009F4345"/>
    <w:rsid w:val="00A0164E"/>
    <w:rsid w:val="00A07592"/>
    <w:rsid w:val="00A111B7"/>
    <w:rsid w:val="00A136EF"/>
    <w:rsid w:val="00A1463D"/>
    <w:rsid w:val="00A155E7"/>
    <w:rsid w:val="00A26840"/>
    <w:rsid w:val="00A3409B"/>
    <w:rsid w:val="00A35E25"/>
    <w:rsid w:val="00A36C19"/>
    <w:rsid w:val="00A36E3C"/>
    <w:rsid w:val="00A40DCE"/>
    <w:rsid w:val="00A418CC"/>
    <w:rsid w:val="00A42A71"/>
    <w:rsid w:val="00A50A1C"/>
    <w:rsid w:val="00A511DF"/>
    <w:rsid w:val="00A60C09"/>
    <w:rsid w:val="00A64D7D"/>
    <w:rsid w:val="00A70E50"/>
    <w:rsid w:val="00A7128C"/>
    <w:rsid w:val="00A71829"/>
    <w:rsid w:val="00A72FCF"/>
    <w:rsid w:val="00A73E1A"/>
    <w:rsid w:val="00A90323"/>
    <w:rsid w:val="00A90FD8"/>
    <w:rsid w:val="00A97409"/>
    <w:rsid w:val="00AA072F"/>
    <w:rsid w:val="00AB260C"/>
    <w:rsid w:val="00AC0CF7"/>
    <w:rsid w:val="00AC0E27"/>
    <w:rsid w:val="00AC1C40"/>
    <w:rsid w:val="00AC22C0"/>
    <w:rsid w:val="00AC2E44"/>
    <w:rsid w:val="00AC2E99"/>
    <w:rsid w:val="00AC7C75"/>
    <w:rsid w:val="00AD0CA9"/>
    <w:rsid w:val="00AD1AE3"/>
    <w:rsid w:val="00AE2CD4"/>
    <w:rsid w:val="00B01516"/>
    <w:rsid w:val="00B05BA0"/>
    <w:rsid w:val="00B078B7"/>
    <w:rsid w:val="00B12F6C"/>
    <w:rsid w:val="00B13288"/>
    <w:rsid w:val="00B246BB"/>
    <w:rsid w:val="00B24B18"/>
    <w:rsid w:val="00B35941"/>
    <w:rsid w:val="00B548E0"/>
    <w:rsid w:val="00B6082F"/>
    <w:rsid w:val="00B65EE5"/>
    <w:rsid w:val="00B722CC"/>
    <w:rsid w:val="00B722D3"/>
    <w:rsid w:val="00B745FC"/>
    <w:rsid w:val="00B7699D"/>
    <w:rsid w:val="00B86C8C"/>
    <w:rsid w:val="00B92CDB"/>
    <w:rsid w:val="00B932ED"/>
    <w:rsid w:val="00BA1FD1"/>
    <w:rsid w:val="00BA3197"/>
    <w:rsid w:val="00BA4885"/>
    <w:rsid w:val="00BA70D7"/>
    <w:rsid w:val="00BB1D52"/>
    <w:rsid w:val="00BB2BED"/>
    <w:rsid w:val="00BB4C5D"/>
    <w:rsid w:val="00BC05A9"/>
    <w:rsid w:val="00BC6CA6"/>
    <w:rsid w:val="00BC7E86"/>
    <w:rsid w:val="00BD1CF3"/>
    <w:rsid w:val="00BE3571"/>
    <w:rsid w:val="00BE4077"/>
    <w:rsid w:val="00BE7F73"/>
    <w:rsid w:val="00C114B6"/>
    <w:rsid w:val="00C21B86"/>
    <w:rsid w:val="00C220E3"/>
    <w:rsid w:val="00C31822"/>
    <w:rsid w:val="00C32763"/>
    <w:rsid w:val="00C37EBE"/>
    <w:rsid w:val="00C513B6"/>
    <w:rsid w:val="00C528CC"/>
    <w:rsid w:val="00C53FE7"/>
    <w:rsid w:val="00C61964"/>
    <w:rsid w:val="00C715DE"/>
    <w:rsid w:val="00C74783"/>
    <w:rsid w:val="00C87571"/>
    <w:rsid w:val="00C96995"/>
    <w:rsid w:val="00C97526"/>
    <w:rsid w:val="00CB0178"/>
    <w:rsid w:val="00CB18CE"/>
    <w:rsid w:val="00CB607E"/>
    <w:rsid w:val="00CC5874"/>
    <w:rsid w:val="00CD0E7B"/>
    <w:rsid w:val="00CD23C9"/>
    <w:rsid w:val="00CD5575"/>
    <w:rsid w:val="00CD5682"/>
    <w:rsid w:val="00CE2296"/>
    <w:rsid w:val="00CE22A5"/>
    <w:rsid w:val="00CF1E68"/>
    <w:rsid w:val="00CF64A6"/>
    <w:rsid w:val="00D02208"/>
    <w:rsid w:val="00D10109"/>
    <w:rsid w:val="00D112EA"/>
    <w:rsid w:val="00D1535D"/>
    <w:rsid w:val="00D21F8B"/>
    <w:rsid w:val="00D23087"/>
    <w:rsid w:val="00D25D61"/>
    <w:rsid w:val="00D356C1"/>
    <w:rsid w:val="00D42A30"/>
    <w:rsid w:val="00D51DCA"/>
    <w:rsid w:val="00D56991"/>
    <w:rsid w:val="00D56E66"/>
    <w:rsid w:val="00D6437D"/>
    <w:rsid w:val="00D6555D"/>
    <w:rsid w:val="00D765CB"/>
    <w:rsid w:val="00D8027A"/>
    <w:rsid w:val="00D85645"/>
    <w:rsid w:val="00D909FC"/>
    <w:rsid w:val="00D91A3D"/>
    <w:rsid w:val="00D91C27"/>
    <w:rsid w:val="00D9779E"/>
    <w:rsid w:val="00DB2A62"/>
    <w:rsid w:val="00DC2958"/>
    <w:rsid w:val="00DD184F"/>
    <w:rsid w:val="00DD58EB"/>
    <w:rsid w:val="00DD5A78"/>
    <w:rsid w:val="00DF1E4D"/>
    <w:rsid w:val="00DF7228"/>
    <w:rsid w:val="00E04C50"/>
    <w:rsid w:val="00E06A6A"/>
    <w:rsid w:val="00E236A0"/>
    <w:rsid w:val="00E31E2D"/>
    <w:rsid w:val="00E343BE"/>
    <w:rsid w:val="00E35195"/>
    <w:rsid w:val="00E40A8F"/>
    <w:rsid w:val="00E42C60"/>
    <w:rsid w:val="00E53680"/>
    <w:rsid w:val="00E54947"/>
    <w:rsid w:val="00E55520"/>
    <w:rsid w:val="00E56A6B"/>
    <w:rsid w:val="00E6317E"/>
    <w:rsid w:val="00E662F5"/>
    <w:rsid w:val="00E77514"/>
    <w:rsid w:val="00E82B9D"/>
    <w:rsid w:val="00E8599C"/>
    <w:rsid w:val="00E94526"/>
    <w:rsid w:val="00E971A5"/>
    <w:rsid w:val="00EA2A17"/>
    <w:rsid w:val="00EA34C2"/>
    <w:rsid w:val="00EB03EE"/>
    <w:rsid w:val="00EB1A27"/>
    <w:rsid w:val="00EB339D"/>
    <w:rsid w:val="00EB4F35"/>
    <w:rsid w:val="00EC0111"/>
    <w:rsid w:val="00EC2A8C"/>
    <w:rsid w:val="00EC36B8"/>
    <w:rsid w:val="00EC7F35"/>
    <w:rsid w:val="00ED72D3"/>
    <w:rsid w:val="00EE2C36"/>
    <w:rsid w:val="00EE4089"/>
    <w:rsid w:val="00EE513F"/>
    <w:rsid w:val="00EE5EBD"/>
    <w:rsid w:val="00EF78A7"/>
    <w:rsid w:val="00EF7BE4"/>
    <w:rsid w:val="00F1420E"/>
    <w:rsid w:val="00F149E4"/>
    <w:rsid w:val="00F20D22"/>
    <w:rsid w:val="00F20E87"/>
    <w:rsid w:val="00F23FEC"/>
    <w:rsid w:val="00F3011A"/>
    <w:rsid w:val="00F345E0"/>
    <w:rsid w:val="00F379C6"/>
    <w:rsid w:val="00F37FE3"/>
    <w:rsid w:val="00F424D4"/>
    <w:rsid w:val="00F446FC"/>
    <w:rsid w:val="00F51BDD"/>
    <w:rsid w:val="00F51F64"/>
    <w:rsid w:val="00F53701"/>
    <w:rsid w:val="00F6372E"/>
    <w:rsid w:val="00F63B60"/>
    <w:rsid w:val="00F64195"/>
    <w:rsid w:val="00F7292F"/>
    <w:rsid w:val="00F7370F"/>
    <w:rsid w:val="00F77478"/>
    <w:rsid w:val="00F81CBA"/>
    <w:rsid w:val="00F83590"/>
    <w:rsid w:val="00F8732F"/>
    <w:rsid w:val="00F91268"/>
    <w:rsid w:val="00F93024"/>
    <w:rsid w:val="00FA1307"/>
    <w:rsid w:val="00FA7910"/>
    <w:rsid w:val="00FB797F"/>
    <w:rsid w:val="00FC0D92"/>
    <w:rsid w:val="00FC0E39"/>
    <w:rsid w:val="00FC12A3"/>
    <w:rsid w:val="00FC5529"/>
    <w:rsid w:val="00FC5D64"/>
    <w:rsid w:val="00FC6BFE"/>
    <w:rsid w:val="00FD1B1F"/>
    <w:rsid w:val="00FD4EF0"/>
    <w:rsid w:val="00FD5FF7"/>
    <w:rsid w:val="00FE5215"/>
    <w:rsid w:val="00FF1A1A"/>
    <w:rsid w:val="00FF36A9"/>
    <w:rsid w:val="00FF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063559-0855-4800-B1F0-736F6ED5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DF2"/>
    <w:pPr>
      <w:spacing w:after="200"/>
      <w:jc w:val="both"/>
    </w:pPr>
    <w:rPr>
      <w:rFonts w:ascii="Times" w:hAnsi="Times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D1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9E3"/>
    <w:rPr>
      <w:rFonts w:ascii="New York" w:hAnsi="New York"/>
      <w:sz w:val="20"/>
    </w:rPr>
  </w:style>
  <w:style w:type="character" w:customStyle="1" w:styleId="CommentTextChar">
    <w:name w:val="Comment Text Char"/>
    <w:link w:val="CommentText"/>
    <w:uiPriority w:val="99"/>
    <w:semiHidden/>
    <w:rsid w:val="007D1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9E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D1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212D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7D19E3"/>
    <w:rPr>
      <w:rFonts w:ascii="Tahoma" w:hAnsi="Tahoma" w:cs="Tahoma"/>
      <w:sz w:val="16"/>
      <w:szCs w:val="16"/>
      <w:lang w:val="en-US" w:eastAsia="en-US"/>
    </w:rPr>
  </w:style>
  <w:style w:type="paragraph" w:styleId="Revision">
    <w:name w:val="Revision"/>
    <w:hidden/>
    <w:uiPriority w:val="99"/>
    <w:semiHidden/>
    <w:rsid w:val="0077201E"/>
    <w:rPr>
      <w:sz w:val="22"/>
      <w:szCs w:val="22"/>
    </w:rPr>
  </w:style>
  <w:style w:type="character" w:styleId="PlaceholderText">
    <w:name w:val="Placeholder Text"/>
    <w:uiPriority w:val="99"/>
    <w:semiHidden/>
    <w:rsid w:val="00EB03EE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3F10A4"/>
    <w:pPr>
      <w:tabs>
        <w:tab w:val="left" w:pos="384"/>
      </w:tabs>
      <w:spacing w:after="0"/>
      <w:ind w:left="384" w:hanging="384"/>
    </w:pPr>
  </w:style>
  <w:style w:type="paragraph" w:customStyle="1" w:styleId="EditorsandAffliations">
    <w:name w:val="Editors and Affliations"/>
    <w:basedOn w:val="Normal"/>
    <w:rsid w:val="006C5072"/>
    <w:pPr>
      <w:spacing w:after="0"/>
      <w:jc w:val="center"/>
    </w:pPr>
    <w:rPr>
      <w:rFonts w:ascii="Times New Roman" w:eastAsia="MS Mincho" w:hAnsi="Times New Roman"/>
      <w:szCs w:val="24"/>
      <w:lang w:eastAsia="ja-JP"/>
    </w:rPr>
  </w:style>
  <w:style w:type="character" w:styleId="Strong">
    <w:name w:val="Strong"/>
    <w:qFormat/>
    <w:rsid w:val="006C5072"/>
    <w:rPr>
      <w:b/>
      <w:bCs/>
    </w:rPr>
  </w:style>
  <w:style w:type="character" w:customStyle="1" w:styleId="st">
    <w:name w:val="st"/>
    <w:basedOn w:val="DefaultParagraphFont"/>
    <w:rsid w:val="006C5072"/>
  </w:style>
  <w:style w:type="character" w:styleId="Emphasis">
    <w:name w:val="Emphasis"/>
    <w:qFormat/>
    <w:rsid w:val="006C5072"/>
    <w:rPr>
      <w:i/>
      <w:iCs/>
    </w:rPr>
  </w:style>
  <w:style w:type="paragraph" w:styleId="Title">
    <w:name w:val="Title"/>
    <w:basedOn w:val="Normal"/>
    <w:next w:val="Normal"/>
    <w:link w:val="TitleChar"/>
    <w:qFormat/>
    <w:rsid w:val="00B01516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01516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FollowedHyperlink">
    <w:name w:val="FollowedHyperlink"/>
    <w:rsid w:val="00212DF2"/>
    <w:rPr>
      <w:color w:val="800080"/>
      <w:u w:val="single"/>
    </w:rPr>
  </w:style>
  <w:style w:type="paragraph" w:styleId="BodyText">
    <w:name w:val="Body Text"/>
    <w:basedOn w:val="Normal"/>
    <w:link w:val="BodyTextChar"/>
    <w:rsid w:val="00212DF2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0831CD"/>
    <w:rPr>
      <w:rFonts w:ascii="Times" w:hAnsi="Times"/>
      <w:b/>
      <w:sz w:val="40"/>
      <w:lang w:val="en-US"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12DF2"/>
  </w:style>
  <w:style w:type="character" w:customStyle="1" w:styleId="FootnoteTextChar">
    <w:name w:val="Footnote Text Char"/>
    <w:basedOn w:val="DefaultParagraphFont"/>
    <w:link w:val="FootnoteText"/>
    <w:semiHidden/>
    <w:rsid w:val="000831CD"/>
    <w:rPr>
      <w:rFonts w:ascii="Times" w:hAnsi="Times"/>
      <w:sz w:val="24"/>
      <w:lang w:val="en-US" w:eastAsia="en-US"/>
    </w:rPr>
  </w:style>
  <w:style w:type="paragraph" w:customStyle="1" w:styleId="TFReferencesSection">
    <w:name w:val="TF_References_Section"/>
    <w:basedOn w:val="Normal"/>
    <w:rsid w:val="00212DF2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212DF2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212DF2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212DF2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212DF2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212DF2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212DF2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212DF2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212DF2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212DF2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212DF2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12DF2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212DF2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212DF2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212DF2"/>
    <w:pPr>
      <w:ind w:firstLine="187"/>
    </w:pPr>
  </w:style>
  <w:style w:type="paragraph" w:customStyle="1" w:styleId="FCChartFootnote">
    <w:name w:val="FC_Chart_Footnote"/>
    <w:basedOn w:val="Normal"/>
    <w:next w:val="Normal"/>
    <w:rsid w:val="00212DF2"/>
    <w:pPr>
      <w:ind w:firstLine="187"/>
    </w:pPr>
  </w:style>
  <w:style w:type="paragraph" w:customStyle="1" w:styleId="FDSchemeFootnote">
    <w:name w:val="FD_Scheme_Footnote"/>
    <w:basedOn w:val="Normal"/>
    <w:next w:val="Normal"/>
    <w:rsid w:val="00212DF2"/>
    <w:pPr>
      <w:ind w:firstLine="187"/>
    </w:pPr>
  </w:style>
  <w:style w:type="paragraph" w:customStyle="1" w:styleId="TCTableBody">
    <w:name w:val="TC_Table_Body"/>
    <w:basedOn w:val="Normal"/>
    <w:rsid w:val="00212DF2"/>
  </w:style>
  <w:style w:type="paragraph" w:customStyle="1" w:styleId="AFTitleRunningHead">
    <w:name w:val="AF_Title_Running_Head"/>
    <w:basedOn w:val="Normal"/>
    <w:next w:val="TAMainText"/>
    <w:rsid w:val="00212DF2"/>
    <w:pPr>
      <w:spacing w:line="480" w:lineRule="auto"/>
    </w:pPr>
  </w:style>
  <w:style w:type="paragraph" w:customStyle="1" w:styleId="BEAuthorBiography">
    <w:name w:val="BE_Author_Biography"/>
    <w:basedOn w:val="Normal"/>
    <w:rsid w:val="00212DF2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212DF2"/>
    <w:pPr>
      <w:spacing w:line="480" w:lineRule="auto"/>
    </w:pPr>
  </w:style>
  <w:style w:type="paragraph" w:customStyle="1" w:styleId="SNSynopsisTOC">
    <w:name w:val="SN_Synopsis_TOC"/>
    <w:basedOn w:val="Normal"/>
    <w:rsid w:val="00212DF2"/>
    <w:pPr>
      <w:spacing w:line="480" w:lineRule="auto"/>
    </w:pPr>
  </w:style>
  <w:style w:type="character" w:styleId="Hyperlink">
    <w:name w:val="Hyperlink"/>
    <w:rsid w:val="00212DF2"/>
    <w:rPr>
      <w:color w:val="0000FF"/>
      <w:u w:val="single"/>
    </w:rPr>
  </w:style>
  <w:style w:type="paragraph" w:styleId="Footer">
    <w:name w:val="footer"/>
    <w:basedOn w:val="Normal"/>
    <w:link w:val="FooterChar"/>
    <w:rsid w:val="00212D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831CD"/>
    <w:rPr>
      <w:rFonts w:ascii="Times" w:hAnsi="Times"/>
      <w:sz w:val="24"/>
      <w:lang w:val="en-US" w:eastAsia="en-US"/>
    </w:rPr>
  </w:style>
  <w:style w:type="paragraph" w:customStyle="1" w:styleId="BGKeywords">
    <w:name w:val="BG_Keywords"/>
    <w:basedOn w:val="Normal"/>
    <w:rsid w:val="00212DF2"/>
    <w:pPr>
      <w:spacing w:line="480" w:lineRule="auto"/>
    </w:pPr>
  </w:style>
  <w:style w:type="paragraph" w:customStyle="1" w:styleId="BHBriefs">
    <w:name w:val="BH_Briefs"/>
    <w:basedOn w:val="Normal"/>
    <w:rsid w:val="00212DF2"/>
    <w:pPr>
      <w:spacing w:line="480" w:lineRule="auto"/>
    </w:pPr>
  </w:style>
  <w:style w:type="character" w:styleId="PageNumber">
    <w:name w:val="page number"/>
    <w:basedOn w:val="DefaultParagraphFont"/>
    <w:rsid w:val="00212DF2"/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12DF2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12DF2"/>
    <w:rPr>
      <w:rFonts w:ascii="Arno Pro" w:hAnsi="Arno Pro"/>
      <w:kern w:val="20"/>
      <w:sz w:val="18"/>
      <w:lang w:val="en-US"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12DF2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12DF2"/>
    <w:rPr>
      <w:rFonts w:ascii="Times" w:hAnsi="Times"/>
      <w:b/>
      <w:sz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7624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2494"/>
    <w:rPr>
      <w:rFonts w:ascii="Times" w:hAnsi="Times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7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MLP3\AppData\Roaming\Microsoft\Templates\acsnano_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CE2CD4-EEA3-43DB-956A-F7065095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nano_template_msw2010.dotx</Template>
  <TotalTime>2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ngineering</Company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Cambridge</dc:creator>
  <cp:keywords/>
  <dc:description/>
  <cp:lastModifiedBy>Super S</cp:lastModifiedBy>
  <cp:revision>3</cp:revision>
  <cp:lastPrinted>2012-12-12T09:42:00Z</cp:lastPrinted>
  <dcterms:created xsi:type="dcterms:W3CDTF">2017-03-26T16:59:00Z</dcterms:created>
  <dcterms:modified xsi:type="dcterms:W3CDTF">2017-03-26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TMKiszgR"/&gt;&lt;style id="http://www.zotero.org/styles/acs-nano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noteType" value="0"/&gt;&lt;/prefs&gt;&lt;/data&gt;</vt:lpwstr>
  </property>
</Properties>
</file>